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D592E" w14:textId="22BF41A1" w:rsidR="00410D23" w:rsidRDefault="00410D23" w:rsidP="001A09A8">
      <w:pPr>
        <w:tabs>
          <w:tab w:val="left" w:pos="2892"/>
        </w:tabs>
        <w:spacing w:after="0" w:line="240" w:lineRule="auto"/>
        <w:jc w:val="center"/>
        <w:rPr>
          <w:rFonts w:ascii="Times New Roman" w:eastAsia="微软雅黑" w:hAnsi="Times New Roman" w:cs="Times New Roman"/>
          <w:b/>
          <w:bCs/>
          <w:sz w:val="32"/>
          <w:szCs w:val="32"/>
        </w:rPr>
      </w:pPr>
      <w:r w:rsidRPr="00410D23">
        <w:rPr>
          <w:rFonts w:ascii="Times New Roman" w:eastAsia="微软雅黑" w:hAnsi="Times New Roman" w:cs="Times New Roman" w:hint="eastAsia"/>
          <w:b/>
          <w:bCs/>
          <w:sz w:val="32"/>
          <w:szCs w:val="32"/>
        </w:rPr>
        <w:t>Supporting</w:t>
      </w:r>
      <w:r w:rsidR="001A09A8" w:rsidRPr="001A09A8">
        <w:rPr>
          <w:rFonts w:ascii="Times New Roman" w:eastAsia="微软雅黑" w:hAnsi="Times New Roman" w:cs="Times New Roman"/>
          <w:b/>
          <w:bCs/>
          <w:sz w:val="32"/>
          <w:szCs w:val="32"/>
        </w:rPr>
        <w:t> Material</w:t>
      </w:r>
    </w:p>
    <w:p w14:paraId="3FE78C88" w14:textId="2851C929" w:rsidR="00173029" w:rsidRDefault="00173029" w:rsidP="00173029">
      <w:pPr>
        <w:tabs>
          <w:tab w:val="left" w:pos="2892"/>
        </w:tabs>
        <w:spacing w:after="0" w:line="360" w:lineRule="auto"/>
        <w:rPr>
          <w:rFonts w:ascii="Times New Roman" w:eastAsia="宋体" w:hAnsi="Times New Roman" w:cs="Times New Roman"/>
          <w:color w:val="000000" w:themeColor="text1"/>
          <w:sz w:val="24"/>
          <w14:ligatures w14:val="none"/>
        </w:rPr>
      </w:pPr>
      <w:r w:rsidRPr="00173029">
        <w:rPr>
          <w:rFonts w:ascii="Times New Roman" w:eastAsia="宋体" w:hAnsi="Times New Roman" w:cs="Times New Roman" w:hint="eastAsia"/>
          <w:color w:val="000000" w:themeColor="text1"/>
          <w:sz w:val="24"/>
          <w14:ligatures w14:val="none"/>
        </w:rPr>
        <w:t>Supplementary Data 1. Full-length optimized mRNA sequence used in this study.</w:t>
      </w:r>
    </w:p>
    <w:p w14:paraId="129741D5" w14:textId="77777777" w:rsidR="008C50CE" w:rsidRDefault="008C50CE" w:rsidP="00173029">
      <w:pPr>
        <w:tabs>
          <w:tab w:val="left" w:pos="2892"/>
        </w:tabs>
        <w:spacing w:after="0" w:line="360" w:lineRule="auto"/>
        <w:rPr>
          <w:rFonts w:ascii="Times New Roman" w:eastAsia="宋体" w:hAnsi="Times New Roman" w:cs="Times New Roman"/>
          <w:color w:val="000000" w:themeColor="text1"/>
          <w:sz w:val="24"/>
          <w14:ligatures w14:val="none"/>
        </w:rPr>
      </w:pPr>
    </w:p>
    <w:p w14:paraId="166A3BF0" w14:textId="4588A0E6" w:rsidR="009F3E48" w:rsidRPr="00320BB6" w:rsidRDefault="00173029" w:rsidP="003219BC">
      <w:pPr>
        <w:tabs>
          <w:tab w:val="left" w:pos="2892"/>
        </w:tabs>
        <w:spacing w:after="0" w:line="360" w:lineRule="auto"/>
        <w:rPr>
          <w:rFonts w:ascii="Times New Roman" w:eastAsia="宋体" w:hAnsi="Times New Roman" w:cs="Times New Roman"/>
          <w:color w:val="000000" w:themeColor="text1"/>
          <w:sz w:val="24"/>
          <w14:ligatures w14:val="none"/>
        </w:rPr>
      </w:pPr>
      <w:r w:rsidRPr="00173029">
        <w:rPr>
          <w:rFonts w:ascii="Times New Roman" w:eastAsia="宋体" w:hAnsi="Times New Roman" w:cs="Times New Roman" w:hint="eastAsia"/>
          <w:color w:val="000000" w:themeColor="text1"/>
          <w:sz w:val="24"/>
          <w14:ligatures w14:val="none"/>
        </w:rPr>
        <w:t>Description:</w:t>
      </w:r>
      <w:r w:rsidR="003219BC">
        <w:rPr>
          <w:rFonts w:ascii="Times New Roman" w:eastAsia="宋体" w:hAnsi="Times New Roman" w:cs="Times New Roman" w:hint="eastAsia"/>
          <w:color w:val="000000" w:themeColor="text1"/>
          <w:sz w:val="24"/>
          <w14:ligatures w14:val="none"/>
        </w:rPr>
        <w:t xml:space="preserve"> </w:t>
      </w:r>
      <w:r w:rsidR="00320BB6" w:rsidRPr="00320BB6">
        <w:rPr>
          <w:rFonts w:ascii="Times New Roman" w:eastAsia="宋体" w:hAnsi="Times New Roman" w:cs="Times New Roman"/>
          <w:color w:val="000000" w:themeColor="text1"/>
          <w:sz w:val="24"/>
          <w14:ligatures w14:val="none"/>
        </w:rPr>
        <w:t>The 5' UTR is from position 1 to 57, the codon-optimized VP1 mRNA sequence is from position 64 to 1770, and the 3' UTR is from position 1777 to 1897.</w:t>
      </w:r>
    </w:p>
    <w:p w14:paraId="65F405EB" w14:textId="77777777" w:rsidR="00320BB6" w:rsidRPr="00320BB6" w:rsidRDefault="00320BB6" w:rsidP="009F3E48">
      <w:pPr>
        <w:tabs>
          <w:tab w:val="left" w:pos="2892"/>
        </w:tabs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14:ligatures w14:val="none"/>
        </w:rPr>
      </w:pPr>
    </w:p>
    <w:p w14:paraId="7E5E6D62" w14:textId="4F642975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ggaaauaa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gagaaaag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gaguaag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aaauauaa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ccccggcg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gccacca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  60</w:t>
      </w:r>
    </w:p>
    <w:p w14:paraId="07973B78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gaacacgu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acauuuu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uggugugg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ucuuugcg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cugaaau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ugguaug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 120</w:t>
      </w:r>
    </w:p>
    <w:p w14:paraId="4FD12F9A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cuucaagc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ggaugacg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ucaaucac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cacccgag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ggaacaa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guuggcgg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 180</w:t>
      </w:r>
    </w:p>
    <w:p w14:paraId="271C0BF3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ucaucgc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cccagcg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cagauguc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cagcugc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uauggcca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gggaaaag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 240</w:t>
      </w:r>
    </w:p>
    <w:p w14:paraId="7A033D6B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uugauuc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gugggagg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uucuucuc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uucacacc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cgucaau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aguacauc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 300</w:t>
      </w:r>
    </w:p>
    <w:p w14:paraId="69583166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aaacccaa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aaagauuc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ucaaac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cuuaggc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uugcuc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ccauaucu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 360</w:t>
      </w:r>
    </w:p>
    <w:p w14:paraId="776BF5E3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aacaccu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aagcuau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guugcgug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ugggucg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ugagguua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uucucuau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 420</w:t>
      </w:r>
    </w:p>
    <w:p w14:paraId="03C4EB85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uggcuc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ugucuuug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gggaagcu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cagcuau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uguaccuc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gggguuga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 480</w:t>
      </w:r>
    </w:p>
    <w:p w14:paraId="348C1014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cagugcag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uacuucga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cuacaaua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cccauguc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guuugaug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gucagg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 540</w:t>
      </w:r>
    </w:p>
    <w:p w14:paraId="7C51A308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aaccaguu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uucucua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cugaucu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gaagcacc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guaccacc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augucuga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 600</w:t>
      </w:r>
    </w:p>
    <w:p w14:paraId="62E86CF4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cugacacu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auccuugg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auuaugg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acaaugau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aucaauc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augccaa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 660</w:t>
      </w:r>
    </w:p>
    <w:p w14:paraId="09A8C102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augccaac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ucuggg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auugucac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ucgagac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ccuggcc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gacuucaa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 720</w:t>
      </w:r>
    </w:p>
    <w:p w14:paraId="2A012093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uucaccuc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uaagccac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ggaucua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aaccca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uucugucc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ucugauuu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 780</w:t>
      </w:r>
    </w:p>
    <w:p w14:paraId="084B7FBF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uucccaa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aucuucgc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ggaucgg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ccgcuac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gucagaca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cugauuu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 840</w:t>
      </w:r>
    </w:p>
    <w:p w14:paraId="53707BC8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ugauucgg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guuugucu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caagcaaa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gucauuu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cuuuaauc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gagaccgc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 900</w:t>
      </w:r>
    </w:p>
    <w:p w14:paraId="1D4986BE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gguggagc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accacggu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ggccuau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uguuacc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uagugaac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aacggagc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 960</w:t>
      </w:r>
    </w:p>
    <w:p w14:paraId="28C2EDC2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auugggc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uggagugg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cagauua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uagugcc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aaucccug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ggcuggcc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1020</w:t>
      </w:r>
    </w:p>
    <w:p w14:paraId="5927F0EF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acaccac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uccugggg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uugauacc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cuggcgau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cgcaauca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aaugguac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1080</w:t>
      </w:r>
    </w:p>
    <w:p w14:paraId="6C52E946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gcaaugac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accacgg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acaggaua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acacugc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uauaauu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aacaauac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1140</w:t>
      </w:r>
    </w:p>
    <w:p w14:paraId="43CC0436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cuuuagg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cauguaca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ugugguuc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ccagcg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cuggggug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aagaaaau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1200</w:t>
      </w:r>
    </w:p>
    <w:p w14:paraId="04CA671C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caacac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cuuuauca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acugccac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agaugg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caacaac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aagaucaa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1260</w:t>
      </w:r>
    </w:p>
    <w:p w14:paraId="63E24854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ccuguaau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cauagacc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ucaaagau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ucguguuu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gacaacc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guuggaaa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1320</w:t>
      </w:r>
    </w:p>
    <w:p w14:paraId="7AFDB054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agugca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ucagacg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acauuggc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gcuuggu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cacuggca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ggugagca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1380</w:t>
      </w:r>
    </w:p>
    <w:p w14:paraId="71628358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ccaucggg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gauaggg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cggguug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gcaucagc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cucccug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cuggugc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1440</w:t>
      </w:r>
    </w:p>
    <w:p w14:paraId="6B55B87C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lastRenderedPageBreak/>
        <w:t>cgaggcggu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ccacccaa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uucuacaa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cuccauu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uugggau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guaauuag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1500</w:t>
      </w:r>
    </w:p>
    <w:p w14:paraId="52934E14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uauuga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uuuaauu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caaaucu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acacuucc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acaguuau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cuaaauca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1560</w:t>
      </w:r>
    </w:p>
    <w:p w14:paraId="782737CB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accuacuc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acuugauu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uuugccgu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auagaau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ugacucag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ggcucgug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1620</w:t>
      </w:r>
    </w:p>
    <w:p w14:paraId="1394617B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uugauau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aauugaua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gauggguu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uuuugu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uguuucug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uuggua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1680</w:t>
      </w:r>
    </w:p>
    <w:p w14:paraId="3E6C738A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uagaauuu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ccuuucug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ccuaca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gaauacaa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ggcaaaga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cggcuugc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1740</w:t>
      </w:r>
    </w:p>
    <w:p w14:paraId="61995663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cuaacauu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gaguccca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acuaaguu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cuuaagc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agccucgg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gccuagcu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1800</w:t>
      </w:r>
    </w:p>
    <w:p w14:paraId="52940B53" w14:textId="77777777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ugccccu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ggccuccc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cagccccu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ccccuucc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ugcacccgu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ccccguggu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1860</w:t>
      </w:r>
    </w:p>
    <w:p w14:paraId="1483568E" w14:textId="363B64B1" w:rsidR="00CA477F" w:rsidRPr="00DC4381" w:rsidRDefault="00CA477F" w:rsidP="00DC4381">
      <w:pPr>
        <w:tabs>
          <w:tab w:val="left" w:pos="2892"/>
        </w:tabs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cuuugaau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gucugagug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ggcggcaa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aaaaaa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aaaaaa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a</w:t>
      </w:r>
      <w:r w:rsidR="00DC4381" w:rsidRPr="00DC4381">
        <w:rPr>
          <w:rFonts w:ascii="宋体" w:eastAsia="宋体" w:hAnsi="宋体" w:cs="Times New Roman"/>
          <w:sz w:val="21"/>
          <w:szCs w:val="21"/>
          <w14:ligatures w14:val="none"/>
        </w:rPr>
        <w:t>aaaaaaa</w:t>
      </w:r>
      <w:proofErr w:type="spellEnd"/>
      <w:r w:rsidR="00DC4381"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</w:t>
      </w:r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19</w:t>
      </w:r>
      <w:r w:rsidR="00DC4381" w:rsidRPr="00DC4381">
        <w:rPr>
          <w:rFonts w:ascii="宋体" w:eastAsia="宋体" w:hAnsi="宋体" w:cs="Times New Roman"/>
          <w:sz w:val="21"/>
          <w:szCs w:val="21"/>
          <w14:ligatures w14:val="none"/>
        </w:rPr>
        <w:t>20</w:t>
      </w:r>
    </w:p>
    <w:p w14:paraId="12D1376C" w14:textId="54D561ED" w:rsidR="00CA477F" w:rsidRPr="00DC4381" w:rsidRDefault="00DC4381" w:rsidP="00DC4381">
      <w:pPr>
        <w:spacing w:after="0" w:line="360" w:lineRule="auto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aaaaaa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aaaaaa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aaaaaa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aaaaaa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</w:t>
      </w: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aaaaaa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aaaaaaaaaa      1980</w:t>
      </w:r>
    </w:p>
    <w:p w14:paraId="2C214196" w14:textId="34A5F779" w:rsidR="00DC4381" w:rsidRPr="00DC4381" w:rsidRDefault="00DC4381" w:rsidP="00DC4381">
      <w:pPr>
        <w:spacing w:after="0" w:line="360" w:lineRule="auto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proofErr w:type="spellStart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>aaaaaaa</w:t>
      </w:r>
      <w:proofErr w:type="spellEnd"/>
      <w:r w:rsidRPr="00DC4381">
        <w:rPr>
          <w:rFonts w:ascii="宋体" w:eastAsia="宋体" w:hAnsi="宋体" w:cs="Times New Roman"/>
          <w:sz w:val="21"/>
          <w:szCs w:val="21"/>
          <w14:ligatures w14:val="none"/>
        </w:rPr>
        <w:t xml:space="preserve">      </w:t>
      </w:r>
      <w:r w:rsidRPr="00DC4381">
        <w:rPr>
          <w:rFonts w:ascii="宋体" w:eastAsia="宋体" w:hAnsi="宋体" w:cs="Times New Roman" w:hint="eastAsia"/>
          <w:sz w:val="21"/>
          <w:szCs w:val="21"/>
          <w14:ligatures w14:val="none"/>
        </w:rPr>
        <w:t xml:space="preserve">                                                          1987</w:t>
      </w:r>
    </w:p>
    <w:sectPr w:rsidR="00DC4381" w:rsidRPr="00DC43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8E0372" w14:textId="77777777" w:rsidR="001F3483" w:rsidRDefault="001F3483" w:rsidP="00CA477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50D507" w14:textId="77777777" w:rsidR="001F3483" w:rsidRDefault="001F3483" w:rsidP="00CA477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AC134" w14:textId="77777777" w:rsidR="001F3483" w:rsidRDefault="001F3483" w:rsidP="00CA477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84D2E99" w14:textId="77777777" w:rsidR="001F3483" w:rsidRDefault="001F3483" w:rsidP="00CA477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995"/>
    <w:rsid w:val="0002107F"/>
    <w:rsid w:val="000522ED"/>
    <w:rsid w:val="000C185C"/>
    <w:rsid w:val="00122D07"/>
    <w:rsid w:val="00173029"/>
    <w:rsid w:val="001A09A8"/>
    <w:rsid w:val="001A6EE4"/>
    <w:rsid w:val="001F3483"/>
    <w:rsid w:val="00320BB6"/>
    <w:rsid w:val="003219BC"/>
    <w:rsid w:val="0040435D"/>
    <w:rsid w:val="00410D23"/>
    <w:rsid w:val="00471205"/>
    <w:rsid w:val="00487C3B"/>
    <w:rsid w:val="007161BF"/>
    <w:rsid w:val="008C50CE"/>
    <w:rsid w:val="009F3E48"/>
    <w:rsid w:val="00A73A95"/>
    <w:rsid w:val="00AB067A"/>
    <w:rsid w:val="00B8413D"/>
    <w:rsid w:val="00C64995"/>
    <w:rsid w:val="00CA477F"/>
    <w:rsid w:val="00D93882"/>
    <w:rsid w:val="00DC4381"/>
    <w:rsid w:val="00FB2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42157"/>
  <w15:chartTrackingRefBased/>
  <w15:docId w15:val="{B5598618-22E8-4422-8EEB-EFAEC887A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649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4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C649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499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499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499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499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499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499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49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49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C649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499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499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6499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49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49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49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499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4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499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49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49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49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49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499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4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499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499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477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47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477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47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迪 张</dc:creator>
  <cp:keywords/>
  <dc:description/>
  <cp:lastModifiedBy>孟迪 张</cp:lastModifiedBy>
  <cp:revision>4</cp:revision>
  <dcterms:created xsi:type="dcterms:W3CDTF">2026-01-07T02:35:00Z</dcterms:created>
  <dcterms:modified xsi:type="dcterms:W3CDTF">2026-01-14T11:32:00Z</dcterms:modified>
</cp:coreProperties>
</file>